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DA8" w:rsidRPr="007024F3" w:rsidRDefault="009B7B5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bookmarkStart w:id="0" w:name="_GoBack"/>
      <w:bookmarkEnd w:id="0"/>
      <w:r w:rsidR="00295D72">
        <w:rPr>
          <w:rFonts w:ascii="Times New Roman" w:hAnsi="Times New Roman" w:cs="Times New Roman"/>
          <w:b/>
          <w:sz w:val="24"/>
          <w:szCs w:val="24"/>
        </w:rPr>
        <w:t>Table</w:t>
      </w:r>
      <w:r w:rsidR="007C42C6" w:rsidRPr="0070352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466F">
        <w:rPr>
          <w:rFonts w:ascii="Times New Roman" w:hAnsi="Times New Roman" w:cs="Times New Roman"/>
          <w:b/>
          <w:sz w:val="24"/>
          <w:szCs w:val="24"/>
          <w:lang w:val="en-US"/>
        </w:rPr>
        <w:t>-</w:t>
      </w:r>
      <w:r w:rsidR="00C5466F" w:rsidRPr="0070352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5466F" w:rsidRPr="002D32D9">
        <w:rPr>
          <w:rFonts w:ascii="Times New Roman" w:hAnsi="Times New Roman" w:cs="Times New Roman"/>
          <w:sz w:val="24"/>
          <w:szCs w:val="24"/>
        </w:rPr>
        <w:t xml:space="preserve">Results of Student’s </w:t>
      </w:r>
      <w:r w:rsidR="00C5466F" w:rsidRPr="002D32D9">
        <w:rPr>
          <w:rFonts w:ascii="Times New Roman" w:hAnsi="Times New Roman" w:cs="Times New Roman"/>
          <w:i/>
          <w:sz w:val="24"/>
          <w:szCs w:val="24"/>
        </w:rPr>
        <w:t>t-</w:t>
      </w:r>
      <w:r w:rsidR="00C5466F" w:rsidRPr="002D32D9">
        <w:rPr>
          <w:rFonts w:ascii="Times New Roman" w:hAnsi="Times New Roman" w:cs="Times New Roman"/>
          <w:sz w:val="24"/>
          <w:szCs w:val="24"/>
        </w:rPr>
        <w:t>tests to compare</w:t>
      </w:r>
      <w:r w:rsidR="00C5466F">
        <w:rPr>
          <w:rFonts w:ascii="Times New Roman" w:hAnsi="Times New Roman" w:cs="Times New Roman"/>
          <w:sz w:val="24"/>
          <w:szCs w:val="24"/>
        </w:rPr>
        <w:t xml:space="preserve"> two incubation systems (i.e. </w:t>
      </w:r>
      <w:r w:rsidR="00C5466F" w:rsidRPr="002D32D9">
        <w:rPr>
          <w:rFonts w:ascii="Times New Roman" w:eastAsia="Times New Roman" w:hAnsi="Times New Roman" w:cs="Times New Roman"/>
          <w:sz w:val="24"/>
          <w:szCs w:val="24"/>
        </w:rPr>
        <w:t>leached microlysimeters and un-leached beakers</w:t>
      </w:r>
      <w:r w:rsidR="00C5466F">
        <w:rPr>
          <w:rFonts w:ascii="Times New Roman" w:hAnsi="Times New Roman" w:cs="Times New Roman"/>
          <w:sz w:val="24"/>
          <w:szCs w:val="24"/>
        </w:rPr>
        <w:t xml:space="preserve">) in two soils </w:t>
      </w:r>
      <w:r w:rsidR="00C5466F" w:rsidRPr="002D32D9">
        <w:rPr>
          <w:rFonts w:ascii="Times New Roman" w:eastAsia="Times New Roman" w:hAnsi="Times New Roman" w:cs="Times New Roman"/>
          <w:sz w:val="24"/>
          <w:szCs w:val="24"/>
        </w:rPr>
        <w:t>(i.e. high and low C</w:t>
      </w:r>
      <w:proofErr w:type="gramStart"/>
      <w:r w:rsidR="00C5466F" w:rsidRPr="002D32D9">
        <w:rPr>
          <w:rFonts w:ascii="Times New Roman" w:eastAsia="Times New Roman" w:hAnsi="Times New Roman" w:cs="Times New Roman"/>
          <w:sz w:val="24"/>
          <w:szCs w:val="24"/>
        </w:rPr>
        <w:t>:N</w:t>
      </w:r>
      <w:proofErr w:type="gramEnd"/>
      <w:r w:rsidR="00C5466F" w:rsidRPr="002D32D9">
        <w:rPr>
          <w:rFonts w:ascii="Times New Roman" w:eastAsia="Times New Roman" w:hAnsi="Times New Roman" w:cs="Times New Roman"/>
          <w:sz w:val="24"/>
          <w:szCs w:val="24"/>
        </w:rPr>
        <w:t xml:space="preserve"> ratios)</w:t>
      </w:r>
      <w:r w:rsidR="00C5466F">
        <w:rPr>
          <w:rFonts w:ascii="Times New Roman" w:hAnsi="Times New Roman" w:cs="Times New Roman"/>
          <w:sz w:val="24"/>
          <w:szCs w:val="24"/>
        </w:rPr>
        <w:t>. Data tested are</w:t>
      </w:r>
      <w:r w:rsidR="00C5466F" w:rsidRPr="002D32D9">
        <w:rPr>
          <w:rFonts w:ascii="Times New Roman" w:hAnsi="Times New Roman" w:cs="Times New Roman"/>
          <w:sz w:val="24"/>
          <w:szCs w:val="24"/>
        </w:rPr>
        <w:t xml:space="preserve"> soluble </w:t>
      </w:r>
      <w:r w:rsidR="00C5466F">
        <w:rPr>
          <w:rFonts w:ascii="Times New Roman" w:hAnsi="Times New Roman" w:cs="Times New Roman"/>
          <w:sz w:val="24"/>
          <w:szCs w:val="24"/>
        </w:rPr>
        <w:t>organic carbon (OC)</w:t>
      </w:r>
      <w:r w:rsidR="00C5466F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elative to total soil organic carbon (Fig. 1 </w:t>
      </w:r>
      <w:proofErr w:type="gramStart"/>
      <w:r w:rsidR="00C5466F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>a and</w:t>
      </w:r>
      <w:proofErr w:type="gramEnd"/>
      <w:r w:rsidR="00C5466F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) over the 121-day incubation</w:t>
      </w:r>
      <w:r w:rsidR="00557C90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w:r w:rsidR="00557C90" w:rsidRPr="000315E8">
        <w:rPr>
          <w:rFonts w:ascii="Times New Roman" w:eastAsia="Times New Roman" w:hAnsi="Times New Roman" w:cs="Times New Roman"/>
          <w:sz w:val="24"/>
          <w:szCs w:val="24"/>
          <w:lang w:eastAsia="en-GB"/>
        </w:rPr>
        <w:t>g kg</w:t>
      </w:r>
      <w:r w:rsidR="00557C90" w:rsidRPr="000315E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GB"/>
        </w:rPr>
        <w:t>-1</w:t>
      </w:r>
      <w:r w:rsidR="00557C90" w:rsidRPr="000315E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C</w:t>
      </w:r>
      <w:r w:rsidR="00557C90"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  <w:r w:rsidR="00C5466F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="00C5466F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>SWE</w:t>
      </w:r>
      <w:r w:rsidR="00C5466F" w:rsidRPr="002D32D9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e</w:t>
      </w:r>
      <w:proofErr w:type="spellEnd"/>
      <w:r w:rsidR="00C5466F" w:rsidRPr="002D32D9">
        <w:rPr>
          <w:rFonts w:ascii="Times New Roman" w:hAnsi="Times New Roman" w:cs="Times New Roman"/>
        </w:rPr>
        <w:t>-</w:t>
      </w:r>
      <w:r w:rsidR="00C5466F">
        <w:rPr>
          <w:rFonts w:ascii="Times New Roman" w:eastAsia="Times New Roman" w:hAnsi="Times New Roman" w:cs="Times New Roman"/>
          <w:sz w:val="24"/>
          <w:szCs w:val="24"/>
        </w:rPr>
        <w:t>OC</w:t>
      </w:r>
      <w:r w:rsidR="00C5466F" w:rsidRPr="002D32D9"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 </w:t>
      </w:r>
      <w:r w:rsidR="00C5466F" w:rsidRPr="002D32D9">
        <w:rPr>
          <w:rFonts w:ascii="Times New Roman" w:eastAsia="Times New Roman" w:hAnsi="Times New Roman" w:cs="Times New Roman"/>
          <w:sz w:val="24"/>
          <w:szCs w:val="24"/>
          <w:vertAlign w:val="subscript"/>
        </w:rPr>
        <w:softHyphen/>
      </w:r>
      <w:r w:rsidR="00C5466F" w:rsidRPr="002D32D9">
        <w:rPr>
          <w:rFonts w:ascii="Times New Roman" w:eastAsia="Times New Roman" w:hAnsi="Times New Roman" w:cs="Times New Roman"/>
          <w:sz w:val="24"/>
          <w:szCs w:val="24"/>
        </w:rPr>
        <w:t>was measured in 1:5 soil water extracts</w:t>
      </w:r>
      <w:r w:rsidR="00C5466F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C5466F" w:rsidRPr="00F25F0F">
        <w:rPr>
          <w:rFonts w:ascii="Times New Roman" w:hAnsi="Times New Roman" w:cs="Times New Roman"/>
        </w:rPr>
        <w:t>Fig</w:t>
      </w:r>
      <w:r w:rsidR="00C5466F">
        <w:rPr>
          <w:rFonts w:ascii="Times New Roman" w:hAnsi="Times New Roman" w:cs="Times New Roman"/>
        </w:rPr>
        <w:t>. 2</w:t>
      </w:r>
      <w:r w:rsidR="00C5466F" w:rsidRPr="00F25F0F">
        <w:rPr>
          <w:rFonts w:ascii="Times New Roman" w:hAnsi="Times New Roman" w:cs="Times New Roman"/>
        </w:rPr>
        <w:t>a</w:t>
      </w:r>
      <w:r w:rsidR="00C5466F">
        <w:rPr>
          <w:rFonts w:ascii="Times New Roman" w:hAnsi="Times New Roman" w:cs="Times New Roman"/>
        </w:rPr>
        <w:t>)</w:t>
      </w:r>
      <w:r w:rsidR="00C5466F" w:rsidRPr="002D32D9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C5466F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>SWE</w:t>
      </w:r>
      <w:r w:rsidR="00C5466F" w:rsidRPr="002D32D9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GB"/>
        </w:rPr>
        <w:t>T</w:t>
      </w:r>
      <w:r w:rsidR="00C5466F" w:rsidRPr="002D32D9">
        <w:rPr>
          <w:rFonts w:ascii="Times New Roman" w:hAnsi="Times New Roman" w:cs="Times New Roman"/>
        </w:rPr>
        <w:t>-</w:t>
      </w:r>
      <w:r w:rsidR="00C5466F">
        <w:rPr>
          <w:rFonts w:ascii="Times New Roman" w:eastAsia="Times New Roman" w:hAnsi="Times New Roman" w:cs="Times New Roman"/>
          <w:sz w:val="24"/>
          <w:szCs w:val="24"/>
        </w:rPr>
        <w:t>OC</w:t>
      </w:r>
      <w:r w:rsidR="00C5466F" w:rsidRPr="002D32D9">
        <w:rPr>
          <w:rFonts w:ascii="Times New Roman" w:eastAsia="Times New Roman" w:hAnsi="Times New Roman" w:cs="Times New Roman"/>
          <w:sz w:val="24"/>
          <w:szCs w:val="24"/>
        </w:rPr>
        <w:t xml:space="preserve"> was calculated (Eq. 1) for the total soil water extract as the sum of extracted </w:t>
      </w:r>
      <w:r w:rsidR="00C5466F">
        <w:rPr>
          <w:rFonts w:ascii="Times New Roman" w:eastAsia="Times New Roman" w:hAnsi="Times New Roman" w:cs="Times New Roman"/>
          <w:sz w:val="24"/>
          <w:szCs w:val="24"/>
        </w:rPr>
        <w:t>and leached OC</w:t>
      </w:r>
      <w:r w:rsidR="00C5466F" w:rsidRPr="002D32D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(</w:t>
      </w:r>
      <w:r w:rsidR="00C5466F">
        <w:rPr>
          <w:rFonts w:ascii="Times New Roman" w:hAnsi="Times New Roman" w:cs="Times New Roman"/>
        </w:rPr>
        <w:t>Fig. 2</w:t>
      </w:r>
      <w:r w:rsidR="00C5466F" w:rsidRPr="00F25F0F">
        <w:rPr>
          <w:rFonts w:ascii="Times New Roman" w:hAnsi="Times New Roman" w:cs="Times New Roman"/>
        </w:rPr>
        <w:t>b</w:t>
      </w:r>
      <w:r w:rsidR="00C5466F">
        <w:rPr>
          <w:rFonts w:ascii="Times New Roman" w:eastAsia="Times New Roman" w:hAnsi="Times New Roman" w:cs="Times New Roman"/>
          <w:sz w:val="24"/>
          <w:szCs w:val="24"/>
          <w:lang w:eastAsia="en-GB"/>
        </w:rPr>
        <w:t>).</w:t>
      </w:r>
      <w:r w:rsidR="007024F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DA3FD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ell values: Significance code based on </w:t>
      </w:r>
      <w:r w:rsidR="00DA3FDB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p-</w:t>
      </w:r>
      <w:r w:rsidR="00DA3FD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values (‘’1, ‘.’0.1, ‘*’0.05, ‘**’0.01, ‘***’0.001), </w:t>
      </w:r>
      <w:r w:rsidR="00DA3FDB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t-</w:t>
      </w:r>
      <w:r w:rsidR="00DA3FDB">
        <w:rPr>
          <w:rFonts w:ascii="Times New Roman" w:hAnsi="Times New Roman" w:cs="Times New Roman"/>
          <w:sz w:val="24"/>
          <w:szCs w:val="24"/>
        </w:rPr>
        <w:t>value, p =</w:t>
      </w:r>
      <w:r w:rsidR="00DA3FDB" w:rsidRPr="00900DA8">
        <w:rPr>
          <w:rFonts w:ascii="Times New Roman" w:hAnsi="Times New Roman" w:cs="Times New Roman"/>
          <w:sz w:val="24"/>
          <w:szCs w:val="24"/>
        </w:rPr>
        <w:t xml:space="preserve"> </w:t>
      </w:r>
      <w:r w:rsidR="00DA3FDB" w:rsidRPr="001B2AF0">
        <w:rPr>
          <w:rFonts w:ascii="Times New Roman" w:hAnsi="Times New Roman" w:cs="Times New Roman"/>
          <w:i/>
          <w:sz w:val="24"/>
          <w:szCs w:val="24"/>
        </w:rPr>
        <w:t>p</w:t>
      </w:r>
      <w:r w:rsidR="00DA3FDB">
        <w:rPr>
          <w:rFonts w:ascii="Times New Roman" w:hAnsi="Times New Roman" w:cs="Times New Roman"/>
          <w:sz w:val="24"/>
          <w:szCs w:val="24"/>
        </w:rPr>
        <w:t>-value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297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292"/>
      </w:tblGrid>
      <w:tr w:rsidR="00D66E50" w:rsidRPr="00D66E50" w:rsidTr="003E2CAC">
        <w:trPr>
          <w:jc w:val="center"/>
        </w:trPr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0DA8" w:rsidRPr="00D66E50" w:rsidRDefault="00900DA8" w:rsidP="0003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9" w:type="pct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DA8" w:rsidRPr="0070352B" w:rsidRDefault="0070352B" w:rsidP="00E161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52B">
              <w:rPr>
                <w:rFonts w:ascii="Times New Roman" w:hAnsi="Times New Roman" w:cs="Times New Roman"/>
                <w:b/>
              </w:rPr>
              <w:t>4 days</w:t>
            </w:r>
          </w:p>
        </w:tc>
        <w:tc>
          <w:tcPr>
            <w:tcW w:w="91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DA8" w:rsidRPr="0070352B" w:rsidRDefault="0070352B" w:rsidP="00E161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52B">
              <w:rPr>
                <w:rFonts w:ascii="Times New Roman" w:hAnsi="Times New Roman" w:cs="Times New Roman"/>
                <w:b/>
              </w:rPr>
              <w:t>13 days</w:t>
            </w:r>
          </w:p>
        </w:tc>
        <w:tc>
          <w:tcPr>
            <w:tcW w:w="91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DA8" w:rsidRPr="0070352B" w:rsidRDefault="0070352B" w:rsidP="00E161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52B">
              <w:rPr>
                <w:rFonts w:ascii="Times New Roman" w:hAnsi="Times New Roman" w:cs="Times New Roman"/>
                <w:b/>
              </w:rPr>
              <w:t>30 days</w:t>
            </w:r>
          </w:p>
        </w:tc>
        <w:tc>
          <w:tcPr>
            <w:tcW w:w="910" w:type="pct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DA8" w:rsidRPr="0070352B" w:rsidRDefault="0070352B" w:rsidP="00E161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52B">
              <w:rPr>
                <w:rFonts w:ascii="Times New Roman" w:hAnsi="Times New Roman" w:cs="Times New Roman"/>
                <w:b/>
              </w:rPr>
              <w:t>63 days</w:t>
            </w:r>
          </w:p>
        </w:tc>
        <w:tc>
          <w:tcPr>
            <w:tcW w:w="907" w:type="pct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DA8" w:rsidRPr="0070352B" w:rsidRDefault="0070352B" w:rsidP="00E161A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0352B">
              <w:rPr>
                <w:rFonts w:ascii="Times New Roman" w:hAnsi="Times New Roman" w:cs="Times New Roman"/>
                <w:b/>
              </w:rPr>
              <w:t>121 days</w:t>
            </w:r>
          </w:p>
        </w:tc>
      </w:tr>
      <w:tr w:rsidR="00095C97" w:rsidRPr="00D66E50" w:rsidTr="003E2CAC">
        <w:trPr>
          <w:jc w:val="center"/>
        </w:trPr>
        <w:tc>
          <w:tcPr>
            <w:tcW w:w="4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DA8" w:rsidRPr="00D66E50" w:rsidRDefault="00900DA8" w:rsidP="000315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DA8" w:rsidRPr="0070352B" w:rsidRDefault="00900DA8" w:rsidP="00E161A6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Low C: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DA8" w:rsidRPr="0070352B" w:rsidRDefault="00900DA8" w:rsidP="00E161A6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High C: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DA8" w:rsidRPr="0070352B" w:rsidRDefault="00900DA8" w:rsidP="00E161A6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Low C:N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DA8" w:rsidRPr="0070352B" w:rsidRDefault="00900DA8" w:rsidP="00E161A6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High C: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DA8" w:rsidRPr="0070352B" w:rsidRDefault="00900DA8" w:rsidP="00E161A6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Low C:N</w:t>
            </w:r>
          </w:p>
        </w:tc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DA8" w:rsidRPr="0070352B" w:rsidRDefault="00900DA8" w:rsidP="00E161A6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High C:N</w:t>
            </w:r>
          </w:p>
        </w:tc>
        <w:tc>
          <w:tcPr>
            <w:tcW w:w="45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DA8" w:rsidRPr="0070352B" w:rsidRDefault="00900DA8" w:rsidP="00E161A6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Low C:N</w:t>
            </w:r>
          </w:p>
        </w:tc>
        <w:tc>
          <w:tcPr>
            <w:tcW w:w="45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00DA8" w:rsidRPr="0070352B" w:rsidRDefault="00900DA8" w:rsidP="00E161A6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High C: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DA8" w:rsidRPr="0070352B" w:rsidRDefault="00900DA8" w:rsidP="00E161A6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Low C:N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0DA8" w:rsidRPr="0070352B" w:rsidRDefault="00900DA8" w:rsidP="00E161A6">
            <w:pPr>
              <w:jc w:val="center"/>
              <w:rPr>
                <w:rFonts w:ascii="Times New Roman" w:hAnsi="Times New Roman" w:cs="Times New Roman"/>
              </w:rPr>
            </w:pPr>
            <w:r w:rsidRPr="0070352B">
              <w:rPr>
                <w:rFonts w:ascii="Times New Roman" w:hAnsi="Times New Roman" w:cs="Times New Roman"/>
              </w:rPr>
              <w:t>High C:N</w:t>
            </w:r>
          </w:p>
        </w:tc>
      </w:tr>
      <w:tr w:rsidR="00D66E50" w:rsidRPr="00D66E50" w:rsidTr="003E2CAC">
        <w:trPr>
          <w:jc w:val="center"/>
        </w:trPr>
        <w:tc>
          <w:tcPr>
            <w:tcW w:w="4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5F0F" w:rsidRPr="00D66E50" w:rsidRDefault="00F25F0F" w:rsidP="00B93645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25F0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WE</w:t>
            </w:r>
            <w:r w:rsidRPr="00F25F0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GB"/>
              </w:rPr>
              <w:t>e</w:t>
            </w:r>
            <w:proofErr w:type="spellEnd"/>
            <w:r w:rsidR="00900DA8" w:rsidRPr="00F25F0F">
              <w:rPr>
                <w:rFonts w:ascii="Times New Roman" w:hAnsi="Times New Roman" w:cs="Times New Roman"/>
                <w:b/>
              </w:rPr>
              <w:t>-O</w:t>
            </w:r>
            <w:r w:rsidR="00B93645" w:rsidRPr="00F25F0F">
              <w:rPr>
                <w:rFonts w:ascii="Times New Roman" w:hAnsi="Times New Roman" w:cs="Times New Roman"/>
                <w:b/>
              </w:rPr>
              <w:t>C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E161A6" w:rsidRPr="0070352B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84006, </w:t>
            </w:r>
          </w:p>
          <w:p w:rsidR="00900DA8" w:rsidRPr="0070352B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459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E161A6" w:rsidRPr="0070352B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7068, </w:t>
            </w:r>
          </w:p>
          <w:p w:rsidR="00900DA8" w:rsidRPr="0070352B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872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5A7966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0399,</w:t>
            </w:r>
            <w:r w:rsidR="00900DA8"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  <w:p w:rsidR="00900DA8" w:rsidRPr="0070352B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4875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E161A6" w:rsidRPr="0070352B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264, </w:t>
            </w:r>
          </w:p>
          <w:p w:rsidR="00900DA8" w:rsidRPr="0070352B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255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E161A6" w:rsidRPr="0070352B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090158, </w:t>
            </w:r>
          </w:p>
          <w:p w:rsidR="00900DA8" w:rsidRPr="0070352B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9326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E161A6" w:rsidRPr="0070352B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31998, </w:t>
            </w:r>
          </w:p>
          <w:p w:rsidR="00900DA8" w:rsidRPr="0070352B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7665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E161A6" w:rsidRPr="0070352B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3385, </w:t>
            </w:r>
          </w:p>
          <w:p w:rsidR="00900DA8" w:rsidRPr="0070352B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2518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E161A6" w:rsidRPr="0070352B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4969, </w:t>
            </w:r>
          </w:p>
          <w:p w:rsidR="00900DA8" w:rsidRPr="0070352B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662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E161A6" w:rsidRPr="0070352B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71743, </w:t>
            </w:r>
          </w:p>
          <w:p w:rsidR="00900DA8" w:rsidRPr="0070352B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5165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E161A6" w:rsidRPr="0070352B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27411, </w:t>
            </w:r>
          </w:p>
          <w:p w:rsidR="00900DA8" w:rsidRPr="0070352B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70352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7979</w:t>
            </w:r>
          </w:p>
        </w:tc>
      </w:tr>
      <w:tr w:rsidR="00D66E50" w:rsidRPr="00555851" w:rsidTr="00E161A6">
        <w:trPr>
          <w:jc w:val="center"/>
        </w:trPr>
        <w:tc>
          <w:tcPr>
            <w:tcW w:w="45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25F0F" w:rsidRPr="00C5466F" w:rsidRDefault="00F25F0F" w:rsidP="000315E8">
            <w:pPr>
              <w:rPr>
                <w:rFonts w:ascii="Times New Roman" w:hAnsi="Times New Roman" w:cs="Times New Roman"/>
                <w:b/>
              </w:rPr>
            </w:pPr>
            <w:r w:rsidRPr="00F25F0F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SWE</w:t>
            </w:r>
            <w:r w:rsidRPr="00F25F0F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  <w:lang w:eastAsia="en-GB"/>
              </w:rPr>
              <w:t>T</w:t>
            </w:r>
            <w:r w:rsidR="00900DA8" w:rsidRPr="00F25F0F">
              <w:rPr>
                <w:rFonts w:ascii="Times New Roman" w:hAnsi="Times New Roman" w:cs="Times New Roman"/>
                <w:b/>
              </w:rPr>
              <w:t>-OC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E161A6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84006, </w:t>
            </w:r>
          </w:p>
          <w:p w:rsidR="00900DA8" w:rsidRPr="00D66E50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459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E161A6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7068, </w:t>
            </w:r>
          </w:p>
          <w:p w:rsidR="00900DA8" w:rsidRPr="00D66E50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872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E161A6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91404, </w:t>
            </w:r>
          </w:p>
          <w:p w:rsidR="00900DA8" w:rsidRPr="00D66E50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437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E161A6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925, </w:t>
            </w:r>
          </w:p>
          <w:p w:rsidR="00900DA8" w:rsidRPr="00D66E50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407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E161A6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48406, </w:t>
            </w:r>
          </w:p>
          <w:p w:rsidR="00900DA8" w:rsidRPr="00D66E50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6547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442C14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*</w:t>
            </w:r>
          </w:p>
          <w:p w:rsidR="00555851" w:rsidRPr="005627E5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627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3.5975, </w:t>
            </w:r>
          </w:p>
          <w:p w:rsidR="00900DA8" w:rsidRPr="00D66E50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627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5627E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0267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E161A6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62969, </w:t>
            </w:r>
          </w:p>
          <w:p w:rsidR="00900DA8" w:rsidRPr="00D66E50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5632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E161A6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1.0406, </w:t>
            </w:r>
          </w:p>
          <w:p w:rsidR="00900DA8" w:rsidRPr="00D66E50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3949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Default="00746BEB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:rsidR="00E161A6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0.16474, </w:t>
            </w:r>
          </w:p>
          <w:p w:rsidR="00900DA8" w:rsidRPr="00D66E50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D66E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8783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46BEB" w:rsidRPr="00442C14" w:rsidRDefault="00442C14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442C14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.</w:t>
            </w:r>
          </w:p>
          <w:p w:rsidR="00E161A6" w:rsidRPr="001B2AF0" w:rsidRDefault="00900DA8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B2A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-2.481, </w:t>
            </w:r>
          </w:p>
          <w:p w:rsidR="00900DA8" w:rsidRPr="00555851" w:rsidRDefault="00095C97" w:rsidP="00E161A6">
            <w:pPr>
              <w:pStyle w:val="HTMLPreformatted"/>
              <w:shd w:val="clear" w:color="auto" w:fill="FFFFFF"/>
              <w:wordWrap w:val="0"/>
              <w:spacing w:line="225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1B2A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900DA8" w:rsidRPr="001B2AF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0.07286</w:t>
            </w:r>
          </w:p>
        </w:tc>
      </w:tr>
    </w:tbl>
    <w:p w:rsidR="00AE457A" w:rsidRPr="00095C97" w:rsidRDefault="00AE457A" w:rsidP="004E521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E457A" w:rsidRPr="00095C97" w:rsidSect="000124F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4F9"/>
    <w:rsid w:val="000124F9"/>
    <w:rsid w:val="00042DFB"/>
    <w:rsid w:val="00056CAC"/>
    <w:rsid w:val="00085093"/>
    <w:rsid w:val="00095C97"/>
    <w:rsid w:val="000B5225"/>
    <w:rsid w:val="001034AB"/>
    <w:rsid w:val="0016148C"/>
    <w:rsid w:val="00180B91"/>
    <w:rsid w:val="001B2AF0"/>
    <w:rsid w:val="00295D72"/>
    <w:rsid w:val="002B4290"/>
    <w:rsid w:val="002D32D9"/>
    <w:rsid w:val="002E5302"/>
    <w:rsid w:val="00321382"/>
    <w:rsid w:val="003E2CAC"/>
    <w:rsid w:val="003F334F"/>
    <w:rsid w:val="00442C14"/>
    <w:rsid w:val="00491F9F"/>
    <w:rsid w:val="004E521F"/>
    <w:rsid w:val="00550C97"/>
    <w:rsid w:val="00555851"/>
    <w:rsid w:val="00557C90"/>
    <w:rsid w:val="005627E5"/>
    <w:rsid w:val="00573C27"/>
    <w:rsid w:val="005A4ADC"/>
    <w:rsid w:val="005A7966"/>
    <w:rsid w:val="007024F3"/>
    <w:rsid w:val="0070352B"/>
    <w:rsid w:val="0071734B"/>
    <w:rsid w:val="00746BEB"/>
    <w:rsid w:val="007C42C6"/>
    <w:rsid w:val="007F66DD"/>
    <w:rsid w:val="008A58AA"/>
    <w:rsid w:val="00900DA8"/>
    <w:rsid w:val="009B7B5D"/>
    <w:rsid w:val="009C5201"/>
    <w:rsid w:val="009E6CBF"/>
    <w:rsid w:val="00A360B0"/>
    <w:rsid w:val="00A63D01"/>
    <w:rsid w:val="00A91C4A"/>
    <w:rsid w:val="00AC0DEB"/>
    <w:rsid w:val="00AE457A"/>
    <w:rsid w:val="00AE68D3"/>
    <w:rsid w:val="00B163B2"/>
    <w:rsid w:val="00B20D82"/>
    <w:rsid w:val="00B6497B"/>
    <w:rsid w:val="00B93645"/>
    <w:rsid w:val="00BB6E49"/>
    <w:rsid w:val="00C15982"/>
    <w:rsid w:val="00C34EFA"/>
    <w:rsid w:val="00C5466F"/>
    <w:rsid w:val="00C669C8"/>
    <w:rsid w:val="00CD12A5"/>
    <w:rsid w:val="00CF1A5C"/>
    <w:rsid w:val="00D66E50"/>
    <w:rsid w:val="00DA3FDB"/>
    <w:rsid w:val="00E161A6"/>
    <w:rsid w:val="00EA5E99"/>
    <w:rsid w:val="00F25F0F"/>
    <w:rsid w:val="00F3232D"/>
    <w:rsid w:val="00F6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515BC9-5B6D-4924-B44B-4C07E628D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35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2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24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4F9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20D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0D82"/>
    <w:rPr>
      <w:rFonts w:ascii="Courier New" w:eastAsia="Times New Roman" w:hAnsi="Courier New" w:cs="Courier New"/>
      <w:sz w:val="20"/>
      <w:szCs w:val="20"/>
      <w:lang w:eastAsia="en-GB"/>
    </w:rPr>
  </w:style>
  <w:style w:type="paragraph" w:customStyle="1" w:styleId="Heading1MSdraftPLOS1">
    <w:name w:val="Heading1_MS_draft_PLOS1"/>
    <w:basedOn w:val="Heading1"/>
    <w:qFormat/>
    <w:rsid w:val="0070352B"/>
    <w:pPr>
      <w:keepNext w:val="0"/>
      <w:keepLines w:val="0"/>
      <w:spacing w:before="0" w:line="360" w:lineRule="auto"/>
      <w:contextualSpacing/>
    </w:pPr>
    <w:rPr>
      <w:rFonts w:ascii="Times New Roman" w:eastAsiaTheme="minorEastAsia" w:hAnsi="Times New Roman" w:cs="Times New Roman"/>
      <w:b/>
      <w:color w:val="auto"/>
      <w:sz w:val="36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0352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557C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9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1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7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7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4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0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9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1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9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Zurich, Department of Geography</Company>
  <LinksUpToDate>false</LinksUpToDate>
  <CharactersWithSpaces>1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onzale</dc:creator>
  <cp:keywords/>
  <dc:description/>
  <cp:lastModifiedBy>bgonzale</cp:lastModifiedBy>
  <cp:revision>40</cp:revision>
  <dcterms:created xsi:type="dcterms:W3CDTF">2016-12-30T10:33:00Z</dcterms:created>
  <dcterms:modified xsi:type="dcterms:W3CDTF">2017-03-20T10:48:00Z</dcterms:modified>
</cp:coreProperties>
</file>